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9A2A0F9">
      <w:pPr>
        <w:keepNext/>
        <w:rPr>
          <w:rFonts w:cs="Times New Roman"/>
          <w:b/>
          <w:szCs w:val="24"/>
        </w:rPr>
      </w:pPr>
      <w:r>
        <w:rPr>
          <w:rFonts w:hint="eastAsia" w:cs="Times New Roman"/>
          <w:b/>
          <w:szCs w:val="24"/>
        </w:rPr>
        <w:t>Supplementary Table 1</w:t>
      </w:r>
      <w:r>
        <w:rPr>
          <w:rFonts w:hint="eastAsia" w:eastAsia="宋体" w:cs="Times New Roman"/>
          <w:b/>
          <w:szCs w:val="24"/>
          <w:lang w:val="en-US" w:eastAsia="zh-CN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haracteristics of the training and validation groups</w:t>
      </w:r>
      <w:r>
        <w:rPr>
          <w:rFonts w:hint="eastAsia" w:cs="Times New Roman"/>
          <w:b/>
          <w:szCs w:val="24"/>
        </w:rPr>
        <w:t xml:space="preserve"> </w:t>
      </w:r>
    </w:p>
    <w:tbl>
      <w:tblPr>
        <w:tblStyle w:val="20"/>
        <w:tblW w:w="772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2292"/>
        <w:gridCol w:w="2436"/>
        <w:gridCol w:w="822"/>
      </w:tblGrid>
      <w:tr w14:paraId="6A65E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1F2658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07C857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Training group  (n=441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394EF7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Validation group  (n=188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C0F0E4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14:paraId="25DE9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042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Baseline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272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AE8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F29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19DAA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7E4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ender, 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D7C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09 (7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E09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28 (6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F92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89</w:t>
            </w:r>
          </w:p>
        </w:tc>
      </w:tr>
      <w:tr w14:paraId="6E396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ABC1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ge, years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ED7A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7.00 (38.00, 5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564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6.00 (37.00, 5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B95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84</w:t>
            </w:r>
          </w:p>
        </w:tc>
      </w:tr>
      <w:tr w14:paraId="12621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698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BF7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5.18 (22.96, 2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B31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4.87 (22.42, 2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3EE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58</w:t>
            </w:r>
          </w:p>
        </w:tc>
      </w:tr>
      <w:tr w14:paraId="4AC29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E11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WC, c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2D1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5.38 (78.95, 9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D1F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5.13 (78.40, 9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37C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82</w:t>
            </w:r>
          </w:p>
        </w:tc>
      </w:tr>
      <w:tr w14:paraId="3F110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4EC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VAI 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8FC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73 (1.30, 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84A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65 (1.17, 1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855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12</w:t>
            </w:r>
          </w:p>
        </w:tc>
      </w:tr>
      <w:tr w14:paraId="64CBF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E25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SAP/SAP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F0D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4 (1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209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4 (1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4C7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12</w:t>
            </w:r>
          </w:p>
        </w:tc>
      </w:tr>
      <w:tr w14:paraId="6E3A9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748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Medica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97DA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78C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10E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52A0C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2C3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7BC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1 (2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7DB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8 (2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D0C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11</w:t>
            </w:r>
          </w:p>
        </w:tc>
      </w:tr>
      <w:tr w14:paraId="5304D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046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69E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13 (2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40E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4 (2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84F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79</w:t>
            </w:r>
          </w:p>
        </w:tc>
      </w:tr>
      <w:tr w14:paraId="66E31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337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Fatty Liv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737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65 (6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199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7 (5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B46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14</w:t>
            </w:r>
          </w:p>
        </w:tc>
      </w:tr>
      <w:tr w14:paraId="63DA3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A42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yperlip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4F7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91 (4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81A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1 (4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04E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76</w:t>
            </w:r>
          </w:p>
        </w:tc>
      </w:tr>
      <w:tr w14:paraId="20C24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2D5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Drin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206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79 (4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CD6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4 (3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DB3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43</w:t>
            </w:r>
          </w:p>
        </w:tc>
      </w:tr>
      <w:tr w14:paraId="06129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1F92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B19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1 (3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98C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3 (3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4D3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13</w:t>
            </w:r>
          </w:p>
        </w:tc>
      </w:tr>
      <w:tr w14:paraId="38890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CED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623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A80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768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32</w:t>
            </w:r>
          </w:p>
        </w:tc>
      </w:tr>
      <w:tr w14:paraId="68E8F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EBA1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ilia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27B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84 (4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105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9 (4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E18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40EDA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C1F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yperlip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B20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1 (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71D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 (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C87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72F1F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F8D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lcohol abu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623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1 (3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DEB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9 (3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D031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6B1C6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C10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Unknow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BE6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5 (1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E4D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0 (2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8B4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745A2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826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Laboratory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A30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4721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CA1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31522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F7F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WBC, 10</w:t>
            </w:r>
            <w:r>
              <w:rPr>
                <w:rFonts w:hint="default" w:ascii="Times New Roman" w:hAnsi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0311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.23 (7.68, 1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410A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.34 (7.64, 1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E311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88</w:t>
            </w:r>
          </w:p>
        </w:tc>
      </w:tr>
      <w:tr w14:paraId="5C8A1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BBC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RBC, 10</w:t>
            </w:r>
            <w:r>
              <w:rPr>
                <w:rFonts w:hint="default" w:ascii="Times New Roman" w:hAnsi="Times New Roman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CBD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55 (4.16, 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4A42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59 (4.20, 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81D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13</w:t>
            </w:r>
          </w:p>
        </w:tc>
      </w:tr>
      <w:tr w14:paraId="7695F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537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b, g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344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0 (128, 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A8C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9 (126.75, 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FE7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16</w:t>
            </w:r>
          </w:p>
        </w:tc>
      </w:tr>
      <w:tr w14:paraId="3D187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6251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LT, 10</w:t>
            </w:r>
            <w:r>
              <w:rPr>
                <w:rFonts w:hint="default" w:ascii="Times New Roman" w:hAnsi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89E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3 (170, 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F36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5 (172, 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AEB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6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 w14:paraId="02D0D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965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CT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DA3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1 (0.38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FD3A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1 (0.37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86E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59</w:t>
            </w:r>
          </w:p>
        </w:tc>
      </w:tr>
      <w:tr w14:paraId="2B27F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471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Bil, μmol/L 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925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 (15,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317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 (14,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CBC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6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 w14:paraId="24D56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56C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lb, g/L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E45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7.66 ± 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126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7.27 ± 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F59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42</w:t>
            </w:r>
          </w:p>
        </w:tc>
      </w:tr>
      <w:tr w14:paraId="07D43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3F6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LT, U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7262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1 (18, 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EA7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8.50 (17, 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60C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47</w:t>
            </w:r>
          </w:p>
        </w:tc>
      </w:tr>
      <w:tr w14:paraId="1637D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C63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ST, U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6DA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8 (19,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5E2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9 (20, 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5506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95</w:t>
            </w:r>
          </w:p>
        </w:tc>
      </w:tr>
      <w:tr w14:paraId="60947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08A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LP, U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7542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3 (68, 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DD2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2 (67, 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E0D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46</w:t>
            </w:r>
          </w:p>
        </w:tc>
      </w:tr>
      <w:tr w14:paraId="25422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FE0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G, m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5D5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.4 (5.8, 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9BA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.2 (5.9, 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B08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9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 w14:paraId="68680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5086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UN, mmol/L 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EB66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0 (3.0,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F65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.9 (3.1, 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9C3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86</w:t>
            </w:r>
          </w:p>
        </w:tc>
      </w:tr>
      <w:tr w14:paraId="4A43C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5C9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r, μ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F1C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5 (54, 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CAD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4 (53, 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B26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95</w:t>
            </w:r>
          </w:p>
        </w:tc>
      </w:tr>
      <w:tr w14:paraId="51FF2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AB8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, m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7B2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.92 (3.69, 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8ED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.94 (3.75, 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F64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08</w:t>
            </w:r>
          </w:p>
        </w:tc>
      </w:tr>
      <w:tr w14:paraId="0DE4E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DC0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a</w:t>
            </w:r>
            <w:r>
              <w:rPr>
                <w:rFonts w:hint="default" w:ascii="Times New Roman" w:hAnsi="Times New Roman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, m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6A2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7.00 (135.00, 1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4DC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7.00 (135.00, 1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7BF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73</w:t>
            </w:r>
          </w:p>
        </w:tc>
      </w:tr>
      <w:tr w14:paraId="14FC9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B48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l</w:t>
            </w:r>
            <w:r>
              <w:rPr>
                <w:rFonts w:hint="default" w:ascii="Times New Roman" w:hAnsi="Times New Roman"/>
                <w:vertAlign w:val="super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, m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346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3 (100, 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D37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2 (100, 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11C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6</w:t>
            </w:r>
          </w:p>
        </w:tc>
      </w:tr>
      <w:tr w14:paraId="2220B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B552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</w:t>
            </w:r>
            <w:r>
              <w:rPr>
                <w:rFonts w:hint="default" w:ascii="Times New Roman" w:hAnsi="Times New Roman"/>
                <w:vertAlign w:val="superscript"/>
                <w:lang w:val="en-US" w:eastAsia="zh-CN"/>
              </w:rPr>
              <w:t>2+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, m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82E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17 (2.07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773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15 (2.01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429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35</w:t>
            </w:r>
          </w:p>
        </w:tc>
      </w:tr>
      <w:tr w14:paraId="7AD40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029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MY, U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CBE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1 (74, 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D8A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68 (79, 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8D8A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07</w:t>
            </w:r>
          </w:p>
        </w:tc>
      </w:tr>
      <w:tr w14:paraId="39B22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015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C, m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A03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.36 (4.31, 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E4B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.18 (4.17, 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4C7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16</w:t>
            </w:r>
          </w:p>
        </w:tc>
      </w:tr>
      <w:tr w14:paraId="3C878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72F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G, m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12B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95 (0.96, 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CAF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88 (0.92, 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E70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36</w:t>
            </w:r>
          </w:p>
        </w:tc>
      </w:tr>
      <w:tr w14:paraId="4962B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C79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DL, m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62D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09 (0.88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EA7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06 (0.80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626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05</w:t>
            </w:r>
          </w:p>
        </w:tc>
      </w:tr>
      <w:tr w14:paraId="468F9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C16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LDL, mmol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876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.08 (2.37, 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6586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96 (2.31, 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314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17</w:t>
            </w:r>
          </w:p>
        </w:tc>
      </w:tr>
      <w:tr w14:paraId="1DC36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72F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LIP, IU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CF1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93 (71, 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8BC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87 (88, 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DCBA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5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0</w:t>
            </w:r>
            <w:bookmarkStart w:id="0" w:name="_GoBack"/>
            <w:bookmarkEnd w:id="0"/>
          </w:p>
        </w:tc>
      </w:tr>
      <w:tr w14:paraId="3EC15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2B8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RP,mg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E38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18.0 (34.2, 1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78F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3.8 (45.9, 1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B54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53</w:t>
            </w:r>
          </w:p>
        </w:tc>
      </w:tr>
      <w:tr w14:paraId="32578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F59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T, seconds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49F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6.3 (15.5, 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59B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6.4 (15.7, 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731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09</w:t>
            </w:r>
          </w:p>
        </w:tc>
      </w:tr>
      <w:tr w14:paraId="4EF23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61A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T, seconds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931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.8 (13.2, 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291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.9 (13.2, 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E83F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35</w:t>
            </w:r>
          </w:p>
        </w:tc>
      </w:tr>
      <w:tr w14:paraId="42B4C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B56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Fib, g/L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834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85 (3.79, 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01D2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81 (3.68, 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16EE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26</w:t>
            </w:r>
          </w:p>
        </w:tc>
      </w:tr>
      <w:tr w14:paraId="091E8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E14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PTT, seconds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945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7.0 (34.3, 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08A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7.4 (34.0, 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36D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77</w:t>
            </w:r>
          </w:p>
        </w:tc>
      </w:tr>
      <w:tr w14:paraId="3018A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98C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INR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BF0A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06 (1.00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0CB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06 (1.01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CF0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65</w:t>
            </w:r>
          </w:p>
        </w:tc>
      </w:tr>
      <w:tr w14:paraId="7D825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88A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Endpoint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246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7B47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FDE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 w14:paraId="22816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9C9B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ICU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260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 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5338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 (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5C41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81</w:t>
            </w:r>
          </w:p>
        </w:tc>
      </w:tr>
      <w:tr w14:paraId="3EF09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AB0BF9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ospital LO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90D633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.81 (5.09, 9.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7E933D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.70 (5.65, 10.6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DD3BCA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22</w:t>
            </w:r>
          </w:p>
        </w:tc>
      </w:tr>
    </w:tbl>
    <w:p w14:paraId="684543F3">
      <w:pPr>
        <w:spacing w:before="240"/>
      </w:pPr>
      <w:r>
        <w:rPr>
          <w:rFonts w:hint="default"/>
          <w:lang w:val="en-US" w:eastAsia="zh-CN"/>
        </w:rPr>
        <w:t>VAI: Visceral adiposity index; AP: Acute pancreatitis; MAP: Mild acute pancreatitis; MSAP: moderately severe acute pancreatitis; SAP: Severe acute pancreatitis; BMI: Body mass index; WC: Waist circumference; WBC: White blood cell; RBC: Red blood cell; Hb: Hemoglobin; PLT: Platelet counts; HCT: Hematocrit value; TBil: Total bilirubin; Alb: Albumin; ALT: Alanine aminotransferase; AST: Aspartate transaminase; ALP: Alkaline phosphatase; BG: Blood glucose; BUN: Blood urea nitrogen; Cr: Creatinine; K</w:t>
      </w:r>
      <w:r>
        <w:rPr>
          <w:rFonts w:hint="default" w:ascii="Times New Roman" w:hAnsi="Times New Roman"/>
          <w:vertAlign w:val="superscript"/>
          <w:lang w:val="en-US" w:eastAsia="zh-CN"/>
        </w:rPr>
        <w:t>+</w:t>
      </w:r>
      <w:r>
        <w:rPr>
          <w:rFonts w:hint="default"/>
          <w:lang w:val="en-US" w:eastAsia="zh-CN"/>
        </w:rPr>
        <w:t>: Potassium; Na</w:t>
      </w:r>
      <w:r>
        <w:rPr>
          <w:rFonts w:hint="default" w:ascii="Times New Roman" w:hAnsi="Times New Roman"/>
          <w:vertAlign w:val="superscript"/>
          <w:lang w:val="en-US" w:eastAsia="zh-CN"/>
        </w:rPr>
        <w:t>+</w:t>
      </w:r>
      <w:r>
        <w:rPr>
          <w:rFonts w:hint="default"/>
          <w:lang w:val="en-US" w:eastAsia="zh-CN"/>
        </w:rPr>
        <w:t>: Sodium; Cl</w:t>
      </w:r>
      <w:r>
        <w:rPr>
          <w:rFonts w:hint="default"/>
          <w:vertAlign w:val="superscript"/>
          <w:lang w:val="en-US" w:eastAsia="zh-CN"/>
        </w:rPr>
        <w:t>-</w:t>
      </w:r>
      <w:r>
        <w:rPr>
          <w:rFonts w:hint="default"/>
          <w:lang w:val="en-US" w:eastAsia="zh-CN"/>
        </w:rPr>
        <w:t>: Chlorine; Ca</w:t>
      </w:r>
      <w:r>
        <w:rPr>
          <w:rFonts w:hint="default" w:ascii="Times New Roman" w:hAnsi="Times New Roman"/>
          <w:vertAlign w:val="superscript"/>
          <w:lang w:val="en-US" w:eastAsia="zh-CN"/>
        </w:rPr>
        <w:t>2+</w:t>
      </w:r>
      <w:r>
        <w:rPr>
          <w:rFonts w:hint="default"/>
          <w:lang w:val="en-US" w:eastAsia="zh-CN"/>
        </w:rPr>
        <w:t>: Calcium; AMY: Amylase; TC: Total cholesterol; TG: Triglyceride; HDL: High-density lipoprotein cholesterol; LDL: Low-density lipoprotein cholesterol; LIP: Lipase; CRP: C-reactive protein; TT: Thrombin time; PT: Prothrombin time; Fib: Fibrinogen; APTT: Activated partial thromboplastin time; INR: International standardized ratio; AICU: Admission to intensive care unit; LOS: Length of stay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385467"/>
    <w:rsid w:val="0C4D6905"/>
    <w:rsid w:val="4C5B465A"/>
    <w:rsid w:val="5FBA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22</Words>
  <Characters>1553</Characters>
  <Lines>6</Lines>
  <Paragraphs>1</Paragraphs>
  <TotalTime>2</TotalTime>
  <ScaleCrop>false</ScaleCrop>
  <LinksUpToDate>false</LinksUpToDate>
  <CharactersWithSpaces>174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mart88</cp:lastModifiedBy>
  <cp:lastPrinted>2013-10-03T12:51:00Z</cp:lastPrinted>
  <dcterms:modified xsi:type="dcterms:W3CDTF">2025-07-05T16:14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kwM2YwOTk3YzIwNWM0OTRhYjY3ZjFiODFiYTNjZjIiLCJ1c2VySWQiOiIyMTQwMTY4MiJ9</vt:lpwstr>
  </property>
  <property fmtid="{D5CDD505-2E9C-101B-9397-08002B2CF9AE}" pid="11" name="KSOProductBuildVer">
    <vt:lpwstr>2052-12.1.0.21915</vt:lpwstr>
  </property>
  <property fmtid="{D5CDD505-2E9C-101B-9397-08002B2CF9AE}" pid="12" name="ICV">
    <vt:lpwstr>917B1DEDC0DE4C34804B336E6853D36E_13</vt:lpwstr>
  </property>
</Properties>
</file>